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92F320" w14:textId="47809075" w:rsidR="00343EB5" w:rsidRDefault="002F2647">
      <w:pPr>
        <w:rPr>
          <w:rFonts w:ascii="Arial" w:hAnsi="Arial"/>
        </w:rPr>
      </w:pPr>
      <w:r>
        <w:rPr>
          <w:rFonts w:ascii="Arial" w:hAnsi="Arial"/>
          <w:b/>
        </w:rPr>
        <w:t>S</w:t>
      </w:r>
      <w:r w:rsidR="00CD3823">
        <w:rPr>
          <w:rFonts w:ascii="Arial" w:hAnsi="Arial"/>
          <w:b/>
        </w:rPr>
        <w:t>2</w:t>
      </w:r>
      <w:bookmarkStart w:id="0" w:name="_GoBack"/>
      <w:bookmarkEnd w:id="0"/>
      <w:r w:rsidR="00A92A29">
        <w:rPr>
          <w:rFonts w:ascii="Arial" w:hAnsi="Arial"/>
          <w:b/>
        </w:rPr>
        <w:t xml:space="preserve"> TABLE</w:t>
      </w:r>
      <w:r w:rsidR="00343EB5" w:rsidRPr="00343EB5">
        <w:rPr>
          <w:rFonts w:ascii="Arial" w:hAnsi="Arial"/>
          <w:b/>
        </w:rPr>
        <w:t>.</w:t>
      </w:r>
      <w:r w:rsidR="00343EB5" w:rsidRPr="00343EB5">
        <w:rPr>
          <w:rFonts w:ascii="Arial" w:hAnsi="Arial"/>
        </w:rPr>
        <w:t xml:space="preserve"> </w:t>
      </w:r>
      <w:r w:rsidR="00613D83">
        <w:rPr>
          <w:rFonts w:ascii="Arial" w:hAnsi="Arial"/>
        </w:rPr>
        <w:t>Intervention effectiveness</w:t>
      </w:r>
      <w:r w:rsidR="00390A02">
        <w:rPr>
          <w:rFonts w:ascii="Arial" w:hAnsi="Arial"/>
        </w:rPr>
        <w:t xml:space="preserve"> on</w:t>
      </w:r>
      <w:r w:rsidR="00343EB5" w:rsidRPr="00343EB5">
        <w:rPr>
          <w:rFonts w:ascii="Arial" w:hAnsi="Arial"/>
        </w:rPr>
        <w:t xml:space="preserve"> </w:t>
      </w:r>
      <w:r w:rsidR="00343EB5">
        <w:rPr>
          <w:rFonts w:ascii="Arial" w:hAnsi="Arial"/>
        </w:rPr>
        <w:t>energy intake</w:t>
      </w:r>
      <w:r w:rsidR="00D962C0">
        <w:rPr>
          <w:rFonts w:ascii="Arial" w:hAnsi="Arial"/>
        </w:rPr>
        <w:t xml:space="preserve"> and diet composition</w:t>
      </w:r>
      <w:r w:rsidR="00343EB5" w:rsidRPr="00343EB5">
        <w:rPr>
          <w:rFonts w:ascii="Arial" w:hAnsi="Arial"/>
        </w:rPr>
        <w:t>.</w:t>
      </w:r>
    </w:p>
    <w:p w14:paraId="29A60AC6" w14:textId="77777777" w:rsidR="00390A02" w:rsidRPr="00343EB5" w:rsidRDefault="00390A02">
      <w:pPr>
        <w:rPr>
          <w:rFonts w:ascii="Arial" w:hAnsi="Arial"/>
        </w:rPr>
      </w:pPr>
    </w:p>
    <w:tbl>
      <w:tblPr>
        <w:tblW w:w="1056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0"/>
        <w:gridCol w:w="585"/>
        <w:gridCol w:w="439"/>
        <w:gridCol w:w="1908"/>
        <w:gridCol w:w="363"/>
        <w:gridCol w:w="1908"/>
        <w:gridCol w:w="2154"/>
        <w:gridCol w:w="837"/>
        <w:gridCol w:w="641"/>
      </w:tblGrid>
      <w:tr w:rsidR="00BB191C" w:rsidRPr="00945D45" w14:paraId="281999F8" w14:textId="77777777" w:rsidTr="00BB191C">
        <w:trPr>
          <w:trHeight w:val="170"/>
        </w:trPr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E121A" w14:textId="77777777" w:rsidR="00BB191C" w:rsidRPr="00945D45" w:rsidRDefault="00BB191C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293F19" w14:textId="77777777" w:rsidR="00BB191C" w:rsidRPr="00945D45" w:rsidRDefault="00BB191C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66669A" w14:textId="77777777" w:rsidR="00BB191C" w:rsidRPr="00945D45" w:rsidRDefault="00BB191C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1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A31A76" w14:textId="77777777" w:rsidR="00BB191C" w:rsidRPr="00945D45" w:rsidRDefault="00BB191C" w:rsidP="00264E32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hAnsi="Arial" w:cs="Arial"/>
                <w:color w:val="000000"/>
                <w:sz w:val="18"/>
                <w:szCs w:val="20"/>
              </w:rPr>
              <w:t>Mean change</w:t>
            </w:r>
          </w:p>
          <w:p w14:paraId="15A3EDE3" w14:textId="303B20D9" w:rsidR="00BB191C" w:rsidRPr="00945D45" w:rsidRDefault="00BB191C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hAnsi="Arial" w:cs="Arial"/>
                <w:color w:val="000000"/>
                <w:sz w:val="18"/>
                <w:szCs w:val="20"/>
              </w:rPr>
              <w:t>(95% CI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9DD61" w14:textId="22FD432E" w:rsidR="00BB191C" w:rsidRPr="00945D45" w:rsidRDefault="00BB191C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hAnsi="Arial" w:cs="Arial"/>
                <w:color w:val="000000"/>
                <w:sz w:val="18"/>
                <w:szCs w:val="20"/>
              </w:rPr>
              <w:t>Mean difference in change (95% CI)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330F2" w14:textId="760EF7CB" w:rsidR="00BB191C" w:rsidRPr="00945D45" w:rsidRDefault="00BB191C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roup x Time</w:t>
            </w:r>
          </w:p>
        </w:tc>
      </w:tr>
      <w:tr w:rsidR="00264E32" w:rsidRPr="00945D45" w14:paraId="1FAD466C" w14:textId="77777777" w:rsidTr="009A07DF">
        <w:trPr>
          <w:trHeight w:val="170"/>
        </w:trPr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4BBD2" w14:textId="77777777" w:rsidR="00242843" w:rsidRPr="00945D45" w:rsidRDefault="00242843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66671" w14:textId="5094213C" w:rsidR="00242843" w:rsidRPr="00945D45" w:rsidRDefault="00242843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ime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14E055" w14:textId="5DCBE498" w:rsidR="00242843" w:rsidRPr="00945D45" w:rsidRDefault="00242843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EEA34" w14:textId="004628E3" w:rsidR="00242843" w:rsidRPr="00945D45" w:rsidRDefault="00242843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tervention</w:t>
            </w:r>
            <w:r w:rsidR="00B213B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(n = 62)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BB81D" w14:textId="0C0DF292" w:rsidR="00242843" w:rsidRPr="00945D45" w:rsidRDefault="00242843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3079B" w14:textId="1E9B499C" w:rsidR="00242843" w:rsidRPr="00945D45" w:rsidRDefault="00242843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ontrol</w:t>
            </w:r>
            <w:r w:rsidR="00B213B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(n = 59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77B56" w14:textId="68036E1B" w:rsidR="00242843" w:rsidRPr="00945D45" w:rsidRDefault="00242843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tervention - Control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3444B" w14:textId="49B4A2D9" w:rsidR="00242843" w:rsidRPr="00945D45" w:rsidRDefault="00242843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1FD7F9" w14:textId="31D82C16" w:rsidR="00242843" w:rsidRPr="00945D45" w:rsidRDefault="00242843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dj. P</w:t>
            </w:r>
          </w:p>
        </w:tc>
      </w:tr>
      <w:tr w:rsidR="00B47ADA" w:rsidRPr="00945D45" w14:paraId="27B60E06" w14:textId="77777777" w:rsidTr="009A07DF">
        <w:trPr>
          <w:trHeight w:val="170"/>
        </w:trPr>
        <w:tc>
          <w:tcPr>
            <w:tcW w:w="17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179F3" w14:textId="77777777" w:rsidR="00A84B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Energy intake </w:t>
            </w:r>
          </w:p>
          <w:p w14:paraId="6990F398" w14:textId="15301F0B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kcal</w:t>
            </w:r>
            <w:r w:rsidR="00A84B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/</w:t>
            </w:r>
            <w:r w:rsidR="00A84B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ay)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DDFC5C" w14:textId="27FD7BCC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 m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275612" w14:textId="727389DD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1DEC19" w14:textId="66C3BF6B" w:rsidR="00B47ADA" w:rsidRPr="008B4488" w:rsidRDefault="00B47ADA" w:rsidP="00264E3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8B4488">
              <w:rPr>
                <w:rFonts w:ascii="Arial" w:eastAsia="Times New Roman" w:hAnsi="Arial" w:cs="Times New Roman"/>
                <w:b/>
                <w:color w:val="000000"/>
                <w:sz w:val="18"/>
              </w:rPr>
              <w:t>-148 (-283 to -14)*</w:t>
            </w: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F742CB" w14:textId="17C2D8BC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3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CA12B3" w14:textId="2C4CA0DE" w:rsidR="00B47ADA" w:rsidRPr="006A1F44" w:rsidRDefault="00B47ADA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-107 (-245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 xml:space="preserve"> to 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31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3C5CA1" w14:textId="52C93382" w:rsidR="00B47ADA" w:rsidRPr="006A1F44" w:rsidRDefault="00B47ADA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-41 (-234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 xml:space="preserve"> to 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15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>2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BA7338" w14:textId="33B50CA6" w:rsidR="00B47ADA" w:rsidRPr="006A1F44" w:rsidRDefault="00B47ADA" w:rsidP="00264E32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0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>.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64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E2DFF1" w14:textId="452C603B" w:rsidR="00B47ADA" w:rsidRPr="006A1F44" w:rsidRDefault="00B47ADA" w:rsidP="00264E32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0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>.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71</w:t>
            </w:r>
          </w:p>
        </w:tc>
      </w:tr>
      <w:tr w:rsidR="00B47ADA" w:rsidRPr="00945D45" w14:paraId="585F8D08" w14:textId="77777777" w:rsidTr="00E1263F">
        <w:trPr>
          <w:trHeight w:val="170"/>
        </w:trPr>
        <w:tc>
          <w:tcPr>
            <w:tcW w:w="17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4BE32" w14:textId="77777777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E41389C" w14:textId="4282FFD3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2725BE92" w14:textId="557CE0CA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6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6E0CB14A" w14:textId="7E934914" w:rsidR="00B47ADA" w:rsidRPr="008B4488" w:rsidRDefault="00B47ADA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8B4488">
              <w:rPr>
                <w:rFonts w:ascii="Arial" w:eastAsia="Times New Roman" w:hAnsi="Arial" w:cs="Times New Roman"/>
                <w:b/>
                <w:color w:val="000000"/>
                <w:sz w:val="18"/>
              </w:rPr>
              <w:t>-276 (-410 to -142)***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77FA644F" w14:textId="364B992D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5BE7116D" w14:textId="1C42C2B5" w:rsidR="00B47ADA" w:rsidRPr="006A1F44" w:rsidRDefault="00B47ADA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-90 (-230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 xml:space="preserve"> to 50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)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4A945DA3" w14:textId="59E4DFC3" w:rsidR="00B47ADA" w:rsidRPr="006A1F44" w:rsidRDefault="00B47ADA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-185 (-379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 xml:space="preserve"> to 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8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8D9044A" w14:textId="5D4FE224" w:rsidR="00B47ADA" w:rsidRPr="006A1F44" w:rsidRDefault="00B47ADA" w:rsidP="00264E32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0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>.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31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78866F0F" w14:textId="1C5C3C64" w:rsidR="00B47ADA" w:rsidRPr="00977AAA" w:rsidRDefault="00977AAA" w:rsidP="00264E32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977AAA">
              <w:rPr>
                <w:rFonts w:ascii="Arial" w:eastAsia="Times New Roman" w:hAnsi="Arial" w:cs="Times New Roman"/>
                <w:color w:val="000000"/>
                <w:sz w:val="18"/>
              </w:rPr>
              <w:t>0.05</w:t>
            </w:r>
          </w:p>
        </w:tc>
      </w:tr>
      <w:tr w:rsidR="00B47ADA" w:rsidRPr="00945D45" w14:paraId="4C27E2DF" w14:textId="77777777" w:rsidTr="00E1263F">
        <w:trPr>
          <w:trHeight w:val="170"/>
        </w:trPr>
        <w:tc>
          <w:tcPr>
            <w:tcW w:w="17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24C0A" w14:textId="77777777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71BF732" w14:textId="369D1CC4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76E711A7" w14:textId="32C888D0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199D215E" w14:textId="736782F7" w:rsidR="00B47ADA" w:rsidRPr="008B4488" w:rsidRDefault="00B47ADA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8B4488">
              <w:rPr>
                <w:rFonts w:ascii="Arial" w:eastAsia="Times New Roman" w:hAnsi="Arial" w:cs="Times New Roman"/>
                <w:b/>
                <w:color w:val="000000"/>
                <w:sz w:val="18"/>
              </w:rPr>
              <w:t>-180 (-319 to -41)*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3C15C3A1" w14:textId="7168C3BD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29FEBEF9" w14:textId="1A57BF2A" w:rsidR="00B47ADA" w:rsidRPr="006A1F44" w:rsidRDefault="00B47ADA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-126 (-268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 xml:space="preserve"> to 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15)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2CF114E0" w14:textId="4464815D" w:rsidR="00B47ADA" w:rsidRPr="006A1F44" w:rsidRDefault="00B47ADA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-53 (-25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 xml:space="preserve">2 to 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145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7BA949E" w14:textId="68D6D90C" w:rsidR="00B47ADA" w:rsidRPr="006A1F44" w:rsidRDefault="00B47ADA" w:rsidP="00264E32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0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>.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22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0BE43091" w14:textId="0EFEE13F" w:rsidR="00B47ADA" w:rsidRPr="006A1F44" w:rsidRDefault="00B47ADA" w:rsidP="0085350C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0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>.</w:t>
            </w:r>
            <w:r w:rsidR="0085350C">
              <w:rPr>
                <w:rFonts w:ascii="Arial" w:eastAsia="Times New Roman" w:hAnsi="Arial" w:cs="Times New Roman"/>
                <w:color w:val="000000"/>
                <w:sz w:val="18"/>
              </w:rPr>
              <w:t>14</w:t>
            </w:r>
          </w:p>
        </w:tc>
      </w:tr>
      <w:tr w:rsidR="00B47ADA" w:rsidRPr="00945D45" w14:paraId="168AE572" w14:textId="77777777" w:rsidTr="009A07DF">
        <w:trPr>
          <w:trHeight w:val="170"/>
        </w:trPr>
        <w:tc>
          <w:tcPr>
            <w:tcW w:w="17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F9C410" w14:textId="77777777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37407" w14:textId="4465603F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 m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6FEB1" w14:textId="52356ED3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C5B773" w14:textId="6EF88BC4" w:rsidR="00B47ADA" w:rsidRPr="006A1F44" w:rsidRDefault="00B47ADA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-126 (-26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 xml:space="preserve">2 to 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9)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B86E1" w14:textId="5B2A1003" w:rsidR="00B47ADA" w:rsidRPr="00945D45" w:rsidRDefault="00B47ADA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8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121FE2" w14:textId="71EB97A6" w:rsidR="00B47ADA" w:rsidRPr="00176EF1" w:rsidRDefault="00B47ADA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176EF1">
              <w:rPr>
                <w:rFonts w:ascii="Arial" w:eastAsia="Times New Roman" w:hAnsi="Arial" w:cs="Times New Roman"/>
                <w:b/>
                <w:color w:val="000000"/>
                <w:sz w:val="18"/>
              </w:rPr>
              <w:t>-176 (-319 to -33)*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5DF924" w14:textId="146E2BA0" w:rsidR="00B47ADA" w:rsidRPr="006A1F44" w:rsidRDefault="00B47ADA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50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 xml:space="preserve"> (-14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 xml:space="preserve">7 to 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24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>7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2BC454" w14:textId="6C32B840" w:rsidR="00B47ADA" w:rsidRPr="006A1F44" w:rsidRDefault="00B47ADA" w:rsidP="00264E32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0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>.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18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1793B9" w14:textId="2075F0AC" w:rsidR="00B47ADA" w:rsidRPr="006A1F44" w:rsidRDefault="00B47ADA" w:rsidP="00264E32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0</w:t>
            </w:r>
            <w:r>
              <w:rPr>
                <w:rFonts w:ascii="Arial" w:eastAsia="Times New Roman" w:hAnsi="Arial" w:cs="Times New Roman"/>
                <w:color w:val="000000"/>
                <w:sz w:val="18"/>
              </w:rPr>
              <w:t>.</w:t>
            </w:r>
            <w:r w:rsidRPr="006A1F44">
              <w:rPr>
                <w:rFonts w:ascii="Arial" w:eastAsia="Times New Roman" w:hAnsi="Arial" w:cs="Times New Roman"/>
                <w:color w:val="000000"/>
                <w:sz w:val="18"/>
              </w:rPr>
              <w:t>1</w:t>
            </w:r>
            <w:r w:rsidR="00977AAA">
              <w:rPr>
                <w:rFonts w:ascii="Arial" w:eastAsia="Times New Roman" w:hAnsi="Arial" w:cs="Times New Roman"/>
                <w:color w:val="000000"/>
                <w:sz w:val="18"/>
              </w:rPr>
              <w:t>3</w:t>
            </w:r>
          </w:p>
        </w:tc>
      </w:tr>
      <w:tr w:rsidR="00CC2B90" w:rsidRPr="00945D45" w14:paraId="7C64CABF" w14:textId="77777777" w:rsidTr="009A07DF">
        <w:trPr>
          <w:trHeight w:val="170"/>
        </w:trPr>
        <w:tc>
          <w:tcPr>
            <w:tcW w:w="17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FEAB5" w14:textId="028B9C3A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15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(E%)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CBC7F7" w14:textId="7DDA3C21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 m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C34100" w14:textId="3841CA7B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A150A1" w14:textId="4A331BED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 (-1.0 to 1.6)</w:t>
            </w: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9EE9BD" w14:textId="0EC2DFD4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3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79B972" w14:textId="7108A04E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 (-1.9 to 0.7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CC36AF" w14:textId="1572391D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 (-1.0 to 2.7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5AC378" w14:textId="26D81041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48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09C203" w14:textId="49F4674D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26</w:t>
            </w:r>
          </w:p>
        </w:tc>
      </w:tr>
      <w:tr w:rsidR="00CC2B90" w:rsidRPr="00945D45" w14:paraId="31B74D70" w14:textId="77777777" w:rsidTr="00A615E1">
        <w:trPr>
          <w:trHeight w:val="170"/>
        </w:trPr>
        <w:tc>
          <w:tcPr>
            <w:tcW w:w="1730" w:type="dxa"/>
            <w:vMerge/>
            <w:shd w:val="clear" w:color="auto" w:fill="auto"/>
            <w:vAlign w:val="center"/>
          </w:tcPr>
          <w:p w14:paraId="41C3038A" w14:textId="293F7581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16B8C3D" w14:textId="4F019A56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45EFE876" w14:textId="0B8AC44A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6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1FB5CAB7" w14:textId="5E6420D8" w:rsidR="00CC2B90" w:rsidRPr="00FF21C7" w:rsidRDefault="00CC2B90" w:rsidP="00080A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 (-0.8 to 1.8)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1C2E8BC6" w14:textId="65118049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40B4F4BC" w14:textId="12C290FD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 (0.1 to 2.8)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791DA6E9" w14:textId="5A05CE32" w:rsidR="00CC2B90" w:rsidRPr="00FF21C7" w:rsidRDefault="00CC2B90" w:rsidP="00080A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 (-2.8 to 0.9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19937F4" w14:textId="07069178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21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6E043021" w14:textId="22075E3F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13</w:t>
            </w:r>
          </w:p>
        </w:tc>
      </w:tr>
      <w:tr w:rsidR="00CC2B90" w:rsidRPr="00945D45" w14:paraId="3D173056" w14:textId="77777777" w:rsidTr="00A615E1">
        <w:trPr>
          <w:trHeight w:val="170"/>
        </w:trPr>
        <w:tc>
          <w:tcPr>
            <w:tcW w:w="1730" w:type="dxa"/>
            <w:vMerge/>
            <w:shd w:val="clear" w:color="auto" w:fill="auto"/>
            <w:vAlign w:val="center"/>
          </w:tcPr>
          <w:p w14:paraId="602292D5" w14:textId="63DEB167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967EAB8" w14:textId="659905B3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12A4598E" w14:textId="3A7C946C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460C65B7" w14:textId="7C1D3433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 (-0.9 to 1.7)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64A7021B" w14:textId="6B735A2B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7608C3D6" w14:textId="6C6DFADB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 (-1.1 to 1.7)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494DD683" w14:textId="2BC44B00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 (-1.8 to 2.0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4A2B3D7A" w14:textId="22354AAC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34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77E23BA5" w14:textId="717E6FBD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62</w:t>
            </w:r>
          </w:p>
        </w:tc>
      </w:tr>
      <w:tr w:rsidR="00CC2B90" w:rsidRPr="00945D45" w14:paraId="33B6ED07" w14:textId="77777777" w:rsidTr="009A07DF">
        <w:trPr>
          <w:trHeight w:val="170"/>
        </w:trPr>
        <w:tc>
          <w:tcPr>
            <w:tcW w:w="17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80ED0E" w14:textId="7148A4DE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2FFF0" w14:textId="5856B864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 m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F16976" w14:textId="11ECC745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67B474" w14:textId="7F691FA3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 (-0.8 to 1.8)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27EC9" w14:textId="435701CE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8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46CB27" w14:textId="39384121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 (-0.8 to 1.9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EC3A76" w14:textId="247E1BFD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 (-2.0 to 1.8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8B898D" w14:textId="0DEC837F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44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28A10A" w14:textId="457D4919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74</w:t>
            </w:r>
          </w:p>
        </w:tc>
      </w:tr>
      <w:tr w:rsidR="00CC2B90" w:rsidRPr="00945D45" w14:paraId="5673FDD4" w14:textId="77777777" w:rsidTr="009A07DF">
        <w:trPr>
          <w:trHeight w:val="170"/>
        </w:trPr>
        <w:tc>
          <w:tcPr>
            <w:tcW w:w="17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A3747" w14:textId="0B995089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15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hydrate (E%)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A783A6" w14:textId="4F6C549F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 m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723D84" w14:textId="09F72DEF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AEABFE" w14:textId="448BBC82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 (-1.8 to 3.1)</w:t>
            </w: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093492" w14:textId="41074331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3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32A445" w14:textId="1CD53BE6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 (-3.4 to 1.6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D4E618" w14:textId="68232817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 (-2.0 to 5.0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8C30A9" w14:textId="402BDF12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35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33ACAC" w14:textId="6E19972B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95</w:t>
            </w:r>
          </w:p>
        </w:tc>
      </w:tr>
      <w:tr w:rsidR="00CC2B90" w:rsidRPr="00945D45" w14:paraId="5CCB3074" w14:textId="77777777" w:rsidTr="00A615E1">
        <w:trPr>
          <w:trHeight w:val="170"/>
        </w:trPr>
        <w:tc>
          <w:tcPr>
            <w:tcW w:w="1730" w:type="dxa"/>
            <w:vMerge/>
            <w:shd w:val="clear" w:color="auto" w:fill="auto"/>
            <w:vAlign w:val="center"/>
          </w:tcPr>
          <w:p w14:paraId="3ADD8276" w14:textId="56603BB8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EE2B78A" w14:textId="6AA9D8F4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3AA81EB2" w14:textId="10F4EC26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6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5EAE6C47" w14:textId="55763EF7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 (-2.1 to 2.8)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647CC2EC" w14:textId="4EA974A2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214EBD7D" w14:textId="6CF878B1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 (-4 to 1.0)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64C83182" w14:textId="2DDE41F4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 (-1.7 to 5.3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6F2044E8" w14:textId="1F9AFDF5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65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44005BB6" w14:textId="180D6A7C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26</w:t>
            </w:r>
          </w:p>
        </w:tc>
      </w:tr>
      <w:tr w:rsidR="00CC2B90" w:rsidRPr="00945D45" w14:paraId="2FB794BE" w14:textId="77777777" w:rsidTr="00A615E1">
        <w:trPr>
          <w:trHeight w:val="170"/>
        </w:trPr>
        <w:tc>
          <w:tcPr>
            <w:tcW w:w="1730" w:type="dxa"/>
            <w:vMerge/>
            <w:shd w:val="clear" w:color="auto" w:fill="auto"/>
            <w:vAlign w:val="center"/>
          </w:tcPr>
          <w:p w14:paraId="7A0EBC16" w14:textId="44DFE2F3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252920D" w14:textId="1F1429AD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54B9D284" w14:textId="638F8A57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77CDEAF7" w14:textId="05268809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-1.4 to 3.6)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31BBFDD7" w14:textId="55EC4FC7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1406018B" w14:textId="133B1271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 (-3.1 to 2.0)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4575DC35" w14:textId="5F2C6DD2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 (-1.9 to 5.3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58DA542" w14:textId="7FF7ACAC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74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3609C42C" w14:textId="5BA849BB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90</w:t>
            </w:r>
          </w:p>
        </w:tc>
      </w:tr>
      <w:tr w:rsidR="00CC2B90" w:rsidRPr="00945D45" w14:paraId="48B50B2A" w14:textId="77777777" w:rsidTr="009A07DF">
        <w:trPr>
          <w:trHeight w:val="170"/>
        </w:trPr>
        <w:tc>
          <w:tcPr>
            <w:tcW w:w="17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2EB64E" w14:textId="5C126DB3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49AFD" w14:textId="14BB2A2A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 m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ABA49" w14:textId="6B4D38B7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19408F" w14:textId="25C33A80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 (-3.5 to 1.4)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E9713" w14:textId="65BD78D5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8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687BF" w14:textId="557AB822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 (-4.8 to 0.3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128E0A" w14:textId="48C9B179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-2.3 to 4.8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E005CD" w14:textId="34F0B067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85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4B602A" w14:textId="10AC23E8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96</w:t>
            </w:r>
          </w:p>
        </w:tc>
      </w:tr>
      <w:tr w:rsidR="00CC2B90" w:rsidRPr="00945D45" w14:paraId="5E9ABD7C" w14:textId="77777777" w:rsidTr="009A07DF">
        <w:trPr>
          <w:trHeight w:val="170"/>
        </w:trPr>
        <w:tc>
          <w:tcPr>
            <w:tcW w:w="17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89D6E8" w14:textId="6C39A7DF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15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 (E%)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06565A" w14:textId="6BC70C01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 m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2B8CE3" w14:textId="4E24753A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C8EAA3" w14:textId="457C69B0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 (-2.2 to 2.6)</w:t>
            </w: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DE2097" w14:textId="6BAC8442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3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953598" w14:textId="5C3F4181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 (-0.9 to 4.0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35E1E8" w14:textId="6CA8E6BA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 (-4.8 to 2.1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286B62" w14:textId="0E66B60D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4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AC49DF" w14:textId="51BAC1D0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73</w:t>
            </w:r>
          </w:p>
        </w:tc>
      </w:tr>
      <w:tr w:rsidR="00CC2B90" w:rsidRPr="00945D45" w14:paraId="600E2FC4" w14:textId="77777777" w:rsidTr="00A615E1">
        <w:trPr>
          <w:trHeight w:val="170"/>
        </w:trPr>
        <w:tc>
          <w:tcPr>
            <w:tcW w:w="1730" w:type="dxa"/>
            <w:vMerge/>
            <w:shd w:val="clear" w:color="auto" w:fill="auto"/>
            <w:vAlign w:val="center"/>
          </w:tcPr>
          <w:p w14:paraId="71643734" w14:textId="41605F59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CA6BB14" w14:textId="67B21D71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1363CB68" w14:textId="37205D0E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6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767EFFC9" w14:textId="4DA80D73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 (-2.0 to 2.7)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0127CC44" w14:textId="545AD16F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6ED4051F" w14:textId="6A83696E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 (-1.5 to 3.4)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56D56DD9" w14:textId="27C5D851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 (-4.0 to 2.9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4E3FF50" w14:textId="363FAE06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75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49C685F7" w14:textId="75A77814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47</w:t>
            </w:r>
          </w:p>
        </w:tc>
      </w:tr>
      <w:tr w:rsidR="00CC2B90" w:rsidRPr="00945D45" w14:paraId="41224980" w14:textId="77777777" w:rsidTr="00A615E1">
        <w:trPr>
          <w:trHeight w:val="170"/>
        </w:trPr>
        <w:tc>
          <w:tcPr>
            <w:tcW w:w="1730" w:type="dxa"/>
            <w:vMerge/>
            <w:shd w:val="clear" w:color="auto" w:fill="auto"/>
            <w:vAlign w:val="center"/>
          </w:tcPr>
          <w:p w14:paraId="1B4B66A5" w14:textId="2936AB31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6AD85C2" w14:textId="6F9EB63A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39F137B2" w14:textId="36C1CE99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75F287CB" w14:textId="4318E386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 (-2.4 to 2.5)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745078AB" w14:textId="3B217A19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4E323720" w14:textId="065FAC30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-1.3 to 3.7)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77799BF7" w14:textId="0F0290D5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 (-4.7 to 2.3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F614EAA" w14:textId="68E85AAA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86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23139405" w14:textId="34EB1C9A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1.00</w:t>
            </w:r>
          </w:p>
        </w:tc>
      </w:tr>
      <w:tr w:rsidR="00CC2B90" w:rsidRPr="00945D45" w14:paraId="1344FC25" w14:textId="77777777" w:rsidTr="009A07DF">
        <w:trPr>
          <w:trHeight w:val="170"/>
        </w:trPr>
        <w:tc>
          <w:tcPr>
            <w:tcW w:w="17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2D659F" w14:textId="31524E78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089D6" w14:textId="441FA36A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 m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D4A100" w14:textId="0CCCFF90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3130B3" w14:textId="27E6302D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 (-0.8 to 4.0)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6299B" w14:textId="0E55E4B5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8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16EC68" w14:textId="7EA023BD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 (-0.5 to 4.6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784E77" w14:textId="6C086CB8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 (-3.9 to 3.0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66E84B" w14:textId="36EA2F82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94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A86DF" w14:textId="65685BB3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1.00</w:t>
            </w:r>
          </w:p>
        </w:tc>
      </w:tr>
      <w:tr w:rsidR="00CC2B90" w:rsidRPr="00945D45" w14:paraId="12192A9B" w14:textId="77777777" w:rsidTr="009A07DF">
        <w:trPr>
          <w:trHeight w:val="170"/>
        </w:trPr>
        <w:tc>
          <w:tcPr>
            <w:tcW w:w="17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F24E87" w14:textId="023C63C9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15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turated fat (E%)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BB96F1" w14:textId="52693426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 m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9A65CE" w14:textId="2902751D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4069E6" w14:textId="324D642C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 (-1.4 to 1.1)</w:t>
            </w: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2B8322" w14:textId="450920D3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3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527C62" w14:textId="01C0E482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 (-0.3 to 2.3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7A6496" w14:textId="1A3FD21F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 (-3.0 to 0.6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71B60B" w14:textId="0031916A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33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619EE2" w14:textId="08A433B4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34</w:t>
            </w:r>
          </w:p>
        </w:tc>
      </w:tr>
      <w:tr w:rsidR="00CC2B90" w:rsidRPr="00945D45" w14:paraId="52D51AC8" w14:textId="77777777" w:rsidTr="00A615E1">
        <w:trPr>
          <w:trHeight w:val="170"/>
        </w:trPr>
        <w:tc>
          <w:tcPr>
            <w:tcW w:w="1730" w:type="dxa"/>
            <w:vMerge/>
            <w:shd w:val="clear" w:color="auto" w:fill="auto"/>
            <w:vAlign w:val="center"/>
          </w:tcPr>
          <w:p w14:paraId="6A84425D" w14:textId="78D68F6A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EF2E39E" w14:textId="5E53B52C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77130B92" w14:textId="4C5A3871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6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30AFE4E3" w14:textId="0D859F11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 (-0.6 to 1.9)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66ECB440" w14:textId="0A3D2B60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21CBE8A6" w14:textId="0EAAD296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 (-1.1 to 1.5)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26A8E346" w14:textId="13AEF2A9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 (-1.3 to 2.2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823CC65" w14:textId="5ABB2DD5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66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506521F9" w14:textId="59DA1D18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56</w:t>
            </w:r>
          </w:p>
        </w:tc>
      </w:tr>
      <w:tr w:rsidR="00CC2B90" w:rsidRPr="00945D45" w14:paraId="40FE7CFC" w14:textId="77777777" w:rsidTr="00A615E1">
        <w:trPr>
          <w:trHeight w:val="170"/>
        </w:trPr>
        <w:tc>
          <w:tcPr>
            <w:tcW w:w="1730" w:type="dxa"/>
            <w:vMerge/>
            <w:shd w:val="clear" w:color="auto" w:fill="auto"/>
            <w:vAlign w:val="center"/>
          </w:tcPr>
          <w:p w14:paraId="547155E1" w14:textId="5A48CEBE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AF86FCF" w14:textId="3C3430A0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47E60E39" w14:textId="393A4158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5FBC791F" w14:textId="44D300C5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 (-1.3 to 1.2)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5C7F80FD" w14:textId="67B5CADA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228444E0" w14:textId="368248ED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 (-0.5 to 2.1)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47530C7B" w14:textId="02A5439A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 (-2.7 to 0.9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812B2FC" w14:textId="1A919BE6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27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60694164" w14:textId="5F16924E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70</w:t>
            </w:r>
          </w:p>
        </w:tc>
      </w:tr>
      <w:tr w:rsidR="00CC2B90" w:rsidRPr="00945D45" w14:paraId="59359718" w14:textId="77777777" w:rsidTr="009A07DF">
        <w:trPr>
          <w:trHeight w:val="170"/>
        </w:trPr>
        <w:tc>
          <w:tcPr>
            <w:tcW w:w="17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0E7D76" w14:textId="363024F8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FE532" w14:textId="0AE990EF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 m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87407" w14:textId="3D69CAA2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C7E13F" w14:textId="6DD157E9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 (-1.2 to 1.2)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90A46" w14:textId="44340A40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8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ABF7D8" w14:textId="290C4759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-0.2 to 2.4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00033" w14:textId="283BD3D6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 (-2.9 to 0.7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245920" w14:textId="66556DEA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28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7C0E18" w14:textId="766699B9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77</w:t>
            </w:r>
          </w:p>
        </w:tc>
      </w:tr>
      <w:tr w:rsidR="00CC2B90" w:rsidRPr="00945D45" w14:paraId="3EA80BF5" w14:textId="77777777" w:rsidTr="009A07DF">
        <w:trPr>
          <w:trHeight w:val="170"/>
        </w:trPr>
        <w:tc>
          <w:tcPr>
            <w:tcW w:w="17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33873" w14:textId="02AAE85D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15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unsaturated fat (E%)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09533F" w14:textId="4E0C555C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 m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CB4598" w14:textId="4A337FD7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39AA6A" w14:textId="13267764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 (-1.3 to 1.0)</w:t>
            </w: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4B884F" w14:textId="5BF04A5D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3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B93CCE" w14:textId="765B99EE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4 (0.2 to 2.5)*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5E7937" w14:textId="78CEF005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 (-3.1 to 0.1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5CE64E" w14:textId="10105A55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2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FC2870" w14:textId="5E6620DB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54</w:t>
            </w:r>
          </w:p>
        </w:tc>
      </w:tr>
      <w:tr w:rsidR="00CC2B90" w:rsidRPr="00945D45" w14:paraId="774D06B3" w14:textId="77777777" w:rsidTr="00A615E1">
        <w:trPr>
          <w:trHeight w:val="170"/>
        </w:trPr>
        <w:tc>
          <w:tcPr>
            <w:tcW w:w="1730" w:type="dxa"/>
            <w:vMerge/>
            <w:shd w:val="clear" w:color="auto" w:fill="auto"/>
            <w:vAlign w:val="center"/>
          </w:tcPr>
          <w:p w14:paraId="4FDF837B" w14:textId="60F37D80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CC3D87B" w14:textId="34BC37A5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1054B583" w14:textId="33AF74EE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6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1CC4195D" w14:textId="45BEE09D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 (-1.2 to 1.0)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2A0DD629" w14:textId="2C61B0B9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6FDDA068" w14:textId="600AFF41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0.0 to 2.3)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245FBADB" w14:textId="773B3EA5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 (-2.9 to 0.4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7902DD1" w14:textId="34B69898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41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413A5EA0" w14:textId="5C08C679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34</w:t>
            </w:r>
          </w:p>
        </w:tc>
      </w:tr>
      <w:tr w:rsidR="00CC2B90" w:rsidRPr="00945D45" w14:paraId="603C6130" w14:textId="77777777" w:rsidTr="00A615E1">
        <w:trPr>
          <w:trHeight w:val="170"/>
        </w:trPr>
        <w:tc>
          <w:tcPr>
            <w:tcW w:w="1730" w:type="dxa"/>
            <w:vMerge/>
            <w:shd w:val="clear" w:color="auto" w:fill="auto"/>
            <w:vAlign w:val="center"/>
          </w:tcPr>
          <w:p w14:paraId="6106F46A" w14:textId="78228172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2DB7C38" w14:textId="6D25ACF1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193957E6" w14:textId="59689BA0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47EDC714" w14:textId="35505D89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 (-0.9 to 1.5)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07FB30C5" w14:textId="3AC56201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4A8ABBA0" w14:textId="30EEA998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7 (0.5 to 2.9)**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474CBC98" w14:textId="1D6CABBB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 (-3.0 to 0.3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65EBFA65" w14:textId="3AB5088D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26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28F1D31A" w14:textId="4E15E370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72</w:t>
            </w:r>
          </w:p>
        </w:tc>
      </w:tr>
      <w:tr w:rsidR="00CC2B90" w:rsidRPr="00945D45" w14:paraId="17B18475" w14:textId="77777777" w:rsidTr="009A07DF">
        <w:trPr>
          <w:trHeight w:val="170"/>
        </w:trPr>
        <w:tc>
          <w:tcPr>
            <w:tcW w:w="17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C1BBA6" w14:textId="77777777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89908" w14:textId="1D272F8E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 m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3BDEA" w14:textId="035819AE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9BD6F" w14:textId="37BFB684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6 (0.4 to 2.7)**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515E0" w14:textId="414D8E10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8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C52851" w14:textId="66CB20D5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9 (0.7 to 3.1)**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A85B4F" w14:textId="6D04EECF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 (-2.0 to 1.3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C39BCC" w14:textId="6718592C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26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3CC07E" w14:textId="6AE042A3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66</w:t>
            </w:r>
          </w:p>
        </w:tc>
      </w:tr>
      <w:tr w:rsidR="00CC2B90" w:rsidRPr="00945D45" w14:paraId="4F4A5010" w14:textId="77777777" w:rsidTr="009A07DF">
        <w:trPr>
          <w:trHeight w:val="170"/>
        </w:trPr>
        <w:tc>
          <w:tcPr>
            <w:tcW w:w="17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9D6F3" w14:textId="51CB47A2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15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unsaturated fat (E%)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681EBE" w14:textId="14FF3C52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 m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70192C" w14:textId="1EB9BFC0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825EAA" w14:textId="1064EF2C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 (-0.5 to 0.8)</w:t>
            </w: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7663A5" w14:textId="0213904E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3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D97A25" w14:textId="20EF4B04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 (-0.3 to 1.0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2FC90A" w14:textId="2E81D7CD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 (-1.1 to 0.7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40582D" w14:textId="30B7A3B6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20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83A47E" w14:textId="07E59786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28</w:t>
            </w:r>
          </w:p>
        </w:tc>
      </w:tr>
      <w:tr w:rsidR="00CC2B90" w:rsidRPr="00945D45" w14:paraId="36489C30" w14:textId="77777777" w:rsidTr="00A615E1">
        <w:trPr>
          <w:trHeight w:val="170"/>
        </w:trPr>
        <w:tc>
          <w:tcPr>
            <w:tcW w:w="1730" w:type="dxa"/>
            <w:vMerge/>
            <w:shd w:val="clear" w:color="auto" w:fill="auto"/>
            <w:vAlign w:val="center"/>
          </w:tcPr>
          <w:p w14:paraId="70EE4AEE" w14:textId="6094ECC4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0BD737E" w14:textId="56FDF7CC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7F0452F4" w14:textId="68183F26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6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63EF64F5" w14:textId="46BBC419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 (-0.6 to 0.6)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7200FC38" w14:textId="4393BE4D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2AD8DBCB" w14:textId="3AD4A506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7 (0.1 to 1.4)*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5C74C081" w14:textId="3E081A1C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 (-1.6 to 0.2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609F2D4" w14:textId="57B30631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34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46B559F3" w14:textId="0A0177C5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26</w:t>
            </w:r>
          </w:p>
        </w:tc>
      </w:tr>
      <w:tr w:rsidR="00CC2B90" w:rsidRPr="00945D45" w14:paraId="2CCAD365" w14:textId="77777777" w:rsidTr="00A615E1">
        <w:trPr>
          <w:trHeight w:val="170"/>
        </w:trPr>
        <w:tc>
          <w:tcPr>
            <w:tcW w:w="1730" w:type="dxa"/>
            <w:vMerge/>
            <w:shd w:val="clear" w:color="auto" w:fill="auto"/>
            <w:vAlign w:val="center"/>
          </w:tcPr>
          <w:p w14:paraId="1A9CC045" w14:textId="77777777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A88E0F3" w14:textId="053B802E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402A8180" w14:textId="56B1235A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39B6E052" w14:textId="204FB1C1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 (-0.2 to 1.1)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37C874F1" w14:textId="15F87222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203B2283" w14:textId="7845250D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9 (0.2 to 1.5)*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17A7B0B7" w14:textId="49A30BD8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 (-1.3 to 0.5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17332E01" w14:textId="093E395A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50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2178A7D1" w14:textId="332AF595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37</w:t>
            </w:r>
          </w:p>
        </w:tc>
      </w:tr>
      <w:tr w:rsidR="00CC2B90" w:rsidRPr="00945D45" w14:paraId="618C8226" w14:textId="77777777" w:rsidTr="009A07DF">
        <w:trPr>
          <w:trHeight w:val="170"/>
        </w:trPr>
        <w:tc>
          <w:tcPr>
            <w:tcW w:w="17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9139D" w14:textId="77777777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2239D" w14:textId="64A607D6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 m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CECA5" w14:textId="50879C45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5F28AC" w14:textId="7469736F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9 (0.3 to 1.5)**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800D7" w14:textId="773F4AE1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8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34EDFB" w14:textId="171DA03D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0 (0.3 to 1.7)**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9A80A9" w14:textId="714A7F25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 (-1.0 to 0.8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46C25D" w14:textId="26EA0B5B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55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9B43FF" w14:textId="666E6527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53</w:t>
            </w:r>
          </w:p>
        </w:tc>
      </w:tr>
      <w:tr w:rsidR="00CC2B90" w:rsidRPr="00945D45" w14:paraId="5A2A3E45" w14:textId="77777777" w:rsidTr="009A07DF">
        <w:trPr>
          <w:trHeight w:val="170"/>
        </w:trPr>
        <w:tc>
          <w:tcPr>
            <w:tcW w:w="17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0403D" w14:textId="4C4BF305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15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cohol (g/d)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9D5800" w14:textId="570BF296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 m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5CACC" w14:textId="006655F0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81C2EF" w14:textId="2C5EBD7D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4.1 (-6.3 to -2.0)***</w:t>
            </w: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2027F7" w14:textId="1411FB01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3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A9D9BE" w14:textId="6263EB2B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2.7 (-4.9 to -0.5)*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130B8B" w14:textId="5A21F3F9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 (-4.5 to 1.6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AE8BD9" w14:textId="10015D20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48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37A7BA" w14:textId="1F5E500C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43</w:t>
            </w:r>
          </w:p>
        </w:tc>
      </w:tr>
      <w:tr w:rsidR="00CC2B90" w:rsidRPr="00945D45" w14:paraId="51962CC7" w14:textId="77777777" w:rsidTr="00A615E1">
        <w:trPr>
          <w:trHeight w:val="170"/>
        </w:trPr>
        <w:tc>
          <w:tcPr>
            <w:tcW w:w="1730" w:type="dxa"/>
            <w:vMerge/>
            <w:shd w:val="clear" w:color="auto" w:fill="auto"/>
            <w:vAlign w:val="center"/>
          </w:tcPr>
          <w:p w14:paraId="21A3C3A5" w14:textId="77777777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2955DF8" w14:textId="70FB8BCF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5742C271" w14:textId="7D2F8A2B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6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372A509A" w14:textId="404ED904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3.7 (-5.8 to -1.5)***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6D62FED5" w14:textId="10D70060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09D717E2" w14:textId="6698F815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2.3 (-4.5 to 0.0)*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1BBBFF29" w14:textId="29D897A6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 (-4.5 to 1.7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16389B5E" w14:textId="755C7E9B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84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14AD25F7" w14:textId="7871E96E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96</w:t>
            </w:r>
          </w:p>
        </w:tc>
      </w:tr>
      <w:tr w:rsidR="00CC2B90" w:rsidRPr="00945D45" w14:paraId="75184CF2" w14:textId="77777777" w:rsidTr="00A615E1">
        <w:trPr>
          <w:trHeight w:val="170"/>
        </w:trPr>
        <w:tc>
          <w:tcPr>
            <w:tcW w:w="1730" w:type="dxa"/>
            <w:vMerge/>
            <w:shd w:val="clear" w:color="auto" w:fill="auto"/>
            <w:vAlign w:val="center"/>
          </w:tcPr>
          <w:p w14:paraId="0940A30A" w14:textId="77777777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FBB7AD2" w14:textId="23D49985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 m</w:t>
            </w: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26638902" w14:textId="2E124D92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538BC67A" w14:textId="7A2B9C42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4.5 (-6.7 to -2.3)***</w:t>
            </w:r>
          </w:p>
        </w:tc>
        <w:tc>
          <w:tcPr>
            <w:tcW w:w="363" w:type="dxa"/>
            <w:shd w:val="clear" w:color="auto" w:fill="auto"/>
            <w:noWrap/>
            <w:vAlign w:val="center"/>
          </w:tcPr>
          <w:p w14:paraId="344A0B5D" w14:textId="23362065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17A2CED9" w14:textId="599AADC9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2.6 (-4.8 to -0.3)*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5BE60910" w14:textId="6F9B1D5D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 (-5.1 to 1.2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22F6876D" w14:textId="121C1E56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65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66B6278D" w14:textId="5BC48E79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73</w:t>
            </w:r>
          </w:p>
        </w:tc>
      </w:tr>
      <w:tr w:rsidR="00CC2B90" w:rsidRPr="00945D45" w14:paraId="5AD648B5" w14:textId="77777777" w:rsidTr="00E1263F">
        <w:trPr>
          <w:trHeight w:val="170"/>
        </w:trPr>
        <w:tc>
          <w:tcPr>
            <w:tcW w:w="17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6BC81" w14:textId="77777777" w:rsidR="00CC2B90" w:rsidRPr="00A615E1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8A7EBF" w14:textId="0F36B41B" w:rsidR="00CC2B90" w:rsidRPr="00945D45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45D4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 m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D5614" w14:textId="40A83006" w:rsidR="00CC2B90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4C1E4C" w14:textId="4998260C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 (-4.2 to 0.2)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332C11" w14:textId="6E857B09" w:rsidR="00CC2B90" w:rsidRPr="00FF21C7" w:rsidRDefault="00CC2B90" w:rsidP="00264E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8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2E5595" w14:textId="645CC66F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 (-2.6 to 1.9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95DA97" w14:textId="33832BC6" w:rsidR="00CC2B90" w:rsidRPr="00FF21C7" w:rsidRDefault="00CC2B90" w:rsidP="006A1F4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21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 (-4.8 to 1.5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EFCC2A" w14:textId="54825109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76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784406" w14:textId="266BA043" w:rsidR="00CC2B90" w:rsidRPr="006A1F44" w:rsidRDefault="00CC2B90" w:rsidP="00264E32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</w:rPr>
              <w:t>0.78</w:t>
            </w:r>
          </w:p>
        </w:tc>
      </w:tr>
    </w:tbl>
    <w:p w14:paraId="44AAC522" w14:textId="0FD8A871" w:rsidR="00BB191C" w:rsidRPr="00BB191C" w:rsidRDefault="001F1210" w:rsidP="00BB191C">
      <w:pPr>
        <w:rPr>
          <w:rFonts w:ascii="Arial" w:hAnsi="Arial"/>
          <w:sz w:val="18"/>
        </w:rPr>
      </w:pPr>
      <w:r w:rsidRPr="001F1210">
        <w:rPr>
          <w:rFonts w:ascii="Arial" w:hAnsi="Arial"/>
          <w:sz w:val="18"/>
        </w:rPr>
        <w:t>Footnote:</w:t>
      </w:r>
      <w:r>
        <w:rPr>
          <w:rFonts w:ascii="Arial" w:hAnsi="Arial"/>
          <w:sz w:val="18"/>
        </w:rPr>
        <w:t xml:space="preserve"> </w:t>
      </w:r>
      <w:r w:rsidR="00BB191C" w:rsidRPr="00BB191C">
        <w:rPr>
          <w:rFonts w:ascii="Arial" w:hAnsi="Arial"/>
          <w:sz w:val="18"/>
        </w:rPr>
        <w:t>P-values indicated as follows: * &lt; 0.05</w:t>
      </w:r>
      <w:r w:rsidR="00DD67F6">
        <w:rPr>
          <w:rFonts w:ascii="Arial" w:hAnsi="Arial"/>
          <w:sz w:val="18"/>
        </w:rPr>
        <w:t>,</w:t>
      </w:r>
      <w:r w:rsidR="00BB191C" w:rsidRPr="00BB191C">
        <w:rPr>
          <w:rFonts w:ascii="Arial" w:hAnsi="Arial"/>
          <w:sz w:val="18"/>
        </w:rPr>
        <w:t xml:space="preserve"> ** &lt; 0.01</w:t>
      </w:r>
      <w:r w:rsidR="00DD67F6">
        <w:rPr>
          <w:rFonts w:ascii="Arial" w:hAnsi="Arial"/>
          <w:sz w:val="18"/>
        </w:rPr>
        <w:t xml:space="preserve"> and *** &lt; 0.001</w:t>
      </w:r>
      <w:r w:rsidR="00BB191C" w:rsidRPr="00BB191C">
        <w:rPr>
          <w:rFonts w:ascii="Arial" w:hAnsi="Arial"/>
          <w:sz w:val="18"/>
        </w:rPr>
        <w:t>.</w:t>
      </w:r>
      <w:r w:rsidR="004D6E9F">
        <w:rPr>
          <w:rFonts w:ascii="Arial" w:hAnsi="Arial"/>
          <w:sz w:val="18"/>
        </w:rPr>
        <w:t xml:space="preserve"> </w:t>
      </w:r>
      <w:r w:rsidR="00BB191C" w:rsidRPr="00BB191C">
        <w:rPr>
          <w:rFonts w:ascii="Arial" w:hAnsi="Arial"/>
          <w:sz w:val="18"/>
        </w:rPr>
        <w:t>Group x time –interaction</w:t>
      </w:r>
      <w:r w:rsidR="00BB191C">
        <w:rPr>
          <w:rFonts w:ascii="Arial" w:hAnsi="Arial"/>
          <w:sz w:val="18"/>
        </w:rPr>
        <w:t xml:space="preserve"> P-value</w:t>
      </w:r>
      <w:r w:rsidR="00CA1763">
        <w:rPr>
          <w:rFonts w:ascii="Arial" w:hAnsi="Arial"/>
          <w:sz w:val="18"/>
        </w:rPr>
        <w:t>s</w:t>
      </w:r>
      <w:r w:rsidR="00DD67F6">
        <w:rPr>
          <w:rFonts w:ascii="Arial" w:hAnsi="Arial"/>
          <w:sz w:val="18"/>
        </w:rPr>
        <w:t xml:space="preserve"> are</w:t>
      </w:r>
      <w:r w:rsidR="00BB191C" w:rsidRPr="00BB191C">
        <w:rPr>
          <w:rFonts w:ascii="Arial" w:hAnsi="Arial"/>
          <w:sz w:val="18"/>
        </w:rPr>
        <w:t xml:space="preserve"> based on likelihood ratios</w:t>
      </w:r>
      <w:r w:rsidR="00DD67F6">
        <w:rPr>
          <w:rFonts w:ascii="Arial" w:hAnsi="Arial"/>
          <w:sz w:val="18"/>
        </w:rPr>
        <w:t>. P = unadjusted P-value, Adj. P = P-value adjusted for age, sex, baseline value, season at baseline (spring/summer/autumn/winter), work time/week, number of children and marital status (single/relationship).</w:t>
      </w:r>
    </w:p>
    <w:p w14:paraId="4C8277B3" w14:textId="77777777" w:rsidR="00390A02" w:rsidRDefault="00390A02" w:rsidP="0097542C">
      <w:pPr>
        <w:rPr>
          <w:rFonts w:ascii="Arial" w:hAnsi="Arial"/>
          <w:sz w:val="18"/>
        </w:rPr>
      </w:pPr>
    </w:p>
    <w:p w14:paraId="4436ED90" w14:textId="77777777" w:rsidR="00390A02" w:rsidRDefault="00390A02" w:rsidP="0097542C">
      <w:pPr>
        <w:rPr>
          <w:rFonts w:ascii="Arial" w:hAnsi="Arial"/>
          <w:sz w:val="18"/>
        </w:rPr>
      </w:pPr>
    </w:p>
    <w:p w14:paraId="0A44777F" w14:textId="77777777" w:rsidR="00390A02" w:rsidRDefault="00390A02" w:rsidP="0097542C">
      <w:pPr>
        <w:rPr>
          <w:rFonts w:ascii="Arial" w:hAnsi="Arial"/>
          <w:sz w:val="18"/>
        </w:rPr>
      </w:pPr>
    </w:p>
    <w:p w14:paraId="7FA8EFDE" w14:textId="77777777" w:rsidR="00390A02" w:rsidRDefault="00390A02" w:rsidP="0097542C">
      <w:pPr>
        <w:rPr>
          <w:rFonts w:ascii="Arial" w:hAnsi="Arial"/>
          <w:sz w:val="18"/>
        </w:rPr>
      </w:pPr>
    </w:p>
    <w:p w14:paraId="5A821C3F" w14:textId="77777777" w:rsidR="00390A02" w:rsidRDefault="00390A02" w:rsidP="0097542C">
      <w:pPr>
        <w:rPr>
          <w:rFonts w:ascii="Arial" w:hAnsi="Arial"/>
          <w:sz w:val="18"/>
        </w:rPr>
      </w:pPr>
    </w:p>
    <w:p w14:paraId="24910547" w14:textId="77777777" w:rsidR="00390A02" w:rsidRDefault="00390A02" w:rsidP="0097542C">
      <w:pPr>
        <w:rPr>
          <w:rFonts w:ascii="Arial" w:hAnsi="Arial"/>
          <w:sz w:val="18"/>
        </w:rPr>
      </w:pPr>
    </w:p>
    <w:sectPr w:rsidR="00390A02" w:rsidSect="00086AD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ADD"/>
    <w:rsid w:val="00080A5E"/>
    <w:rsid w:val="00086ADD"/>
    <w:rsid w:val="000D45D7"/>
    <w:rsid w:val="00135023"/>
    <w:rsid w:val="00176EF1"/>
    <w:rsid w:val="001807D8"/>
    <w:rsid w:val="001A34B4"/>
    <w:rsid w:val="001F1210"/>
    <w:rsid w:val="001F1B26"/>
    <w:rsid w:val="00200E8B"/>
    <w:rsid w:val="00200F88"/>
    <w:rsid w:val="00242843"/>
    <w:rsid w:val="00264E32"/>
    <w:rsid w:val="00280972"/>
    <w:rsid w:val="002B051F"/>
    <w:rsid w:val="002F2647"/>
    <w:rsid w:val="00343EB5"/>
    <w:rsid w:val="00365B06"/>
    <w:rsid w:val="0037652C"/>
    <w:rsid w:val="00390A02"/>
    <w:rsid w:val="003A771F"/>
    <w:rsid w:val="003B2A26"/>
    <w:rsid w:val="003E658A"/>
    <w:rsid w:val="00403FA8"/>
    <w:rsid w:val="004471E2"/>
    <w:rsid w:val="00464145"/>
    <w:rsid w:val="0046420B"/>
    <w:rsid w:val="004D6E9F"/>
    <w:rsid w:val="00500012"/>
    <w:rsid w:val="00517A5D"/>
    <w:rsid w:val="005210E5"/>
    <w:rsid w:val="005D5568"/>
    <w:rsid w:val="00600AA1"/>
    <w:rsid w:val="00613D83"/>
    <w:rsid w:val="006177A1"/>
    <w:rsid w:val="00696A6B"/>
    <w:rsid w:val="006A1F44"/>
    <w:rsid w:val="00713195"/>
    <w:rsid w:val="00724D58"/>
    <w:rsid w:val="00725D98"/>
    <w:rsid w:val="0076300D"/>
    <w:rsid w:val="00790EC1"/>
    <w:rsid w:val="0085350C"/>
    <w:rsid w:val="00862A13"/>
    <w:rsid w:val="008A0595"/>
    <w:rsid w:val="008B4488"/>
    <w:rsid w:val="008C478D"/>
    <w:rsid w:val="009452CA"/>
    <w:rsid w:val="00945D45"/>
    <w:rsid w:val="0097542C"/>
    <w:rsid w:val="00977AAA"/>
    <w:rsid w:val="009A07DF"/>
    <w:rsid w:val="009E68D7"/>
    <w:rsid w:val="00A615E1"/>
    <w:rsid w:val="00A84B45"/>
    <w:rsid w:val="00A92A29"/>
    <w:rsid w:val="00AA5645"/>
    <w:rsid w:val="00AB39B1"/>
    <w:rsid w:val="00AC3D91"/>
    <w:rsid w:val="00AD6A9A"/>
    <w:rsid w:val="00B0387A"/>
    <w:rsid w:val="00B06949"/>
    <w:rsid w:val="00B213BD"/>
    <w:rsid w:val="00B33170"/>
    <w:rsid w:val="00B47ADA"/>
    <w:rsid w:val="00B503B4"/>
    <w:rsid w:val="00B705FD"/>
    <w:rsid w:val="00B72D37"/>
    <w:rsid w:val="00B83236"/>
    <w:rsid w:val="00BB191C"/>
    <w:rsid w:val="00BC5DCB"/>
    <w:rsid w:val="00C16FD2"/>
    <w:rsid w:val="00C221BD"/>
    <w:rsid w:val="00C37F98"/>
    <w:rsid w:val="00CA1763"/>
    <w:rsid w:val="00CC2B90"/>
    <w:rsid w:val="00CD3823"/>
    <w:rsid w:val="00CE77CA"/>
    <w:rsid w:val="00D962C0"/>
    <w:rsid w:val="00DC675C"/>
    <w:rsid w:val="00DD1BDD"/>
    <w:rsid w:val="00DD67F6"/>
    <w:rsid w:val="00E1263F"/>
    <w:rsid w:val="00EB47E2"/>
    <w:rsid w:val="00EE0DD2"/>
    <w:rsid w:val="00EE2E0E"/>
    <w:rsid w:val="00F47244"/>
    <w:rsid w:val="00F5180E"/>
    <w:rsid w:val="00FF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E0D6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86A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86A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5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881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3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o Pesola</dc:creator>
  <cp:lastModifiedBy>Arto Pesola</cp:lastModifiedBy>
  <cp:revision>6</cp:revision>
  <dcterms:created xsi:type="dcterms:W3CDTF">2017-04-24T04:11:00Z</dcterms:created>
  <dcterms:modified xsi:type="dcterms:W3CDTF">2017-08-15T04:00:00Z</dcterms:modified>
</cp:coreProperties>
</file>